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32E" w:rsidRPr="002D7917" w:rsidRDefault="0097232E" w:rsidP="0097232E">
      <w:pPr>
        <w:autoSpaceDE w:val="0"/>
        <w:autoSpaceDN w:val="0"/>
        <w:adjustRightInd w:val="0"/>
        <w:spacing w:line="480" w:lineRule="auto"/>
        <w:rPr>
          <w:rFonts w:ascii="Times" w:hAnsi="Times" w:cs="Calibri"/>
          <w:b/>
          <w:color w:val="000000" w:themeColor="text1"/>
        </w:rPr>
      </w:pPr>
      <w:r w:rsidRPr="002D7917">
        <w:rPr>
          <w:rFonts w:ascii="Times" w:hAnsi="Times" w:cs="Calibri"/>
          <w:b/>
          <w:color w:val="000000" w:themeColor="text1"/>
        </w:rPr>
        <w:t>S</w:t>
      </w:r>
      <w:r>
        <w:rPr>
          <w:rFonts w:ascii="Times" w:hAnsi="Times" w:cs="Calibri"/>
          <w:b/>
          <w:color w:val="000000" w:themeColor="text1"/>
        </w:rPr>
        <w:t>4 Table</w:t>
      </w:r>
      <w:r w:rsidRPr="002D7917">
        <w:rPr>
          <w:rFonts w:ascii="Times" w:hAnsi="Times" w:cs="Calibri"/>
          <w:b/>
          <w:color w:val="000000" w:themeColor="text1"/>
        </w:rPr>
        <w:t xml:space="preserve">.  </w:t>
      </w:r>
      <w:r>
        <w:rPr>
          <w:rFonts w:ascii="Times" w:hAnsi="Times" w:cs="Calibri"/>
          <w:b/>
          <w:color w:val="000000" w:themeColor="text1"/>
        </w:rPr>
        <w:t>Key clinical variables of children lost to follow up versus those with known treatment outcomes</w:t>
      </w:r>
    </w:p>
    <w:tbl>
      <w:tblPr>
        <w:tblW w:w="14200" w:type="dxa"/>
        <w:tblLook w:val="04A0" w:firstRow="1" w:lastRow="0" w:firstColumn="1" w:lastColumn="0" w:noHBand="0" w:noVBand="1"/>
      </w:tblPr>
      <w:tblGrid>
        <w:gridCol w:w="2280"/>
        <w:gridCol w:w="620"/>
        <w:gridCol w:w="500"/>
        <w:gridCol w:w="500"/>
        <w:gridCol w:w="540"/>
        <w:gridCol w:w="860"/>
        <w:gridCol w:w="540"/>
        <w:gridCol w:w="880"/>
        <w:gridCol w:w="540"/>
        <w:gridCol w:w="500"/>
        <w:gridCol w:w="540"/>
        <w:gridCol w:w="500"/>
        <w:gridCol w:w="600"/>
        <w:gridCol w:w="820"/>
        <w:gridCol w:w="540"/>
        <w:gridCol w:w="500"/>
        <w:gridCol w:w="540"/>
        <w:gridCol w:w="500"/>
        <w:gridCol w:w="540"/>
        <w:gridCol w:w="820"/>
        <w:gridCol w:w="540"/>
      </w:tblGrid>
      <w:tr w:rsidR="0097232E" w:rsidRPr="00412657" w:rsidTr="002B1093">
        <w:trPr>
          <w:trHeight w:val="320"/>
        </w:trPr>
        <w:tc>
          <w:tcPr>
            <w:tcW w:w="2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6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LTFU</w:t>
            </w:r>
          </w:p>
        </w:tc>
        <w:tc>
          <w:tcPr>
            <w:tcW w:w="5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N</w:t>
            </w:r>
          </w:p>
        </w:tc>
        <w:tc>
          <w:tcPr>
            <w:tcW w:w="3860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Age</w:t>
            </w:r>
          </w:p>
        </w:tc>
        <w:tc>
          <w:tcPr>
            <w:tcW w:w="3500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Se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</w:tr>
      <w:tr w:rsidR="0097232E" w:rsidRPr="00412657" w:rsidTr="002B1093">
        <w:trPr>
          <w:trHeight w:val="260"/>
        </w:trPr>
        <w:tc>
          <w:tcPr>
            <w:tcW w:w="2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7232E" w:rsidRPr="00412657" w:rsidRDefault="0097232E" w:rsidP="002B1093">
            <w:pPr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232E" w:rsidRPr="00412657" w:rsidRDefault="0097232E" w:rsidP="002B1093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232E" w:rsidRPr="00412657" w:rsidRDefault="0097232E" w:rsidP="002B1093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 xml:space="preserve"> &lt;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5 to &lt;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10 to 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Missin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</w:tr>
      <w:tr w:rsidR="0097232E" w:rsidRPr="00412657" w:rsidTr="002B1093">
        <w:trPr>
          <w:trHeight w:val="320"/>
        </w:trPr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All bacteriologically confirmed MDR-TB without XDR-TB (N=731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6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3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57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0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</w:tr>
      <w:tr w:rsidR="0097232E" w:rsidRPr="00412657" w:rsidTr="002B1093">
        <w:trPr>
          <w:trHeight w:val="320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7232E" w:rsidRPr="00412657" w:rsidRDefault="0097232E" w:rsidP="002B1093">
            <w:pPr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9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0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0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0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54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6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0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</w:tr>
      <w:tr w:rsidR="0097232E" w:rsidRPr="00412657" w:rsidTr="002B1093">
        <w:trPr>
          <w:trHeight w:val="320"/>
        </w:trPr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All clinically confirmed MDR-TB (N=244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2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6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2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53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0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</w:tr>
      <w:tr w:rsidR="0097232E" w:rsidRPr="00412657" w:rsidTr="002B1093">
        <w:trPr>
          <w:trHeight w:val="340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7232E" w:rsidRPr="00412657" w:rsidRDefault="0097232E" w:rsidP="002B1093">
            <w:pPr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50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5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5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55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5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0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</w:tr>
      <w:tr w:rsidR="0097232E" w:rsidRPr="00412657" w:rsidTr="002B1093">
        <w:trPr>
          <w:trHeight w:val="34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</w:tr>
      <w:tr w:rsidR="0097232E" w:rsidRPr="00412657" w:rsidTr="002B1093">
        <w:trPr>
          <w:trHeight w:val="320"/>
        </w:trPr>
        <w:tc>
          <w:tcPr>
            <w:tcW w:w="2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6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LTFU</w:t>
            </w:r>
          </w:p>
        </w:tc>
        <w:tc>
          <w:tcPr>
            <w:tcW w:w="5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N</w:t>
            </w:r>
          </w:p>
        </w:tc>
        <w:tc>
          <w:tcPr>
            <w:tcW w:w="3860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HIV</w:t>
            </w:r>
          </w:p>
        </w:tc>
        <w:tc>
          <w:tcPr>
            <w:tcW w:w="3500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Severe Extra-Pulmonary Diseas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</w:tr>
      <w:tr w:rsidR="0097232E" w:rsidRPr="00412657" w:rsidTr="002B1093">
        <w:trPr>
          <w:trHeight w:val="320"/>
        </w:trPr>
        <w:tc>
          <w:tcPr>
            <w:tcW w:w="2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7232E" w:rsidRPr="00412657" w:rsidRDefault="0097232E" w:rsidP="002B1093">
            <w:pPr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232E" w:rsidRPr="00412657" w:rsidRDefault="0097232E" w:rsidP="002B1093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232E" w:rsidRPr="00412657" w:rsidRDefault="0097232E" w:rsidP="002B1093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Missin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Missin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</w:tr>
      <w:tr w:rsidR="0097232E" w:rsidRPr="00412657" w:rsidTr="002B1093">
        <w:trPr>
          <w:trHeight w:val="320"/>
        </w:trPr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All bacteriologically confirmed MDR-TB without XDR-TB (N=731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6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7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4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5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8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6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</w:tr>
      <w:tr w:rsidR="0097232E" w:rsidRPr="00412657" w:rsidTr="002B1093">
        <w:trPr>
          <w:trHeight w:val="320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7232E" w:rsidRPr="00412657" w:rsidRDefault="0097232E" w:rsidP="002B1093">
            <w:pPr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9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0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9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1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4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76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0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</w:tr>
      <w:tr w:rsidR="0097232E" w:rsidRPr="00412657" w:rsidTr="002B1093">
        <w:trPr>
          <w:trHeight w:val="320"/>
        </w:trPr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All clinically confirmed MDR-TB (N=244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2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8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5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9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8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9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</w:tr>
      <w:tr w:rsidR="0097232E" w:rsidRPr="00412657" w:rsidTr="002B1093">
        <w:trPr>
          <w:trHeight w:val="340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7232E" w:rsidRPr="00412657" w:rsidRDefault="0097232E" w:rsidP="002B1093">
            <w:pPr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0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60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0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0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6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0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</w:tr>
      <w:tr w:rsidR="0097232E" w:rsidRPr="00412657" w:rsidTr="002B1093">
        <w:trPr>
          <w:trHeight w:val="34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32E" w:rsidRPr="00412657" w:rsidRDefault="0097232E" w:rsidP="002B1093">
            <w:pPr>
              <w:rPr>
                <w:rFonts w:eastAsia="Times New Roman"/>
                <w:sz w:val="18"/>
                <w:szCs w:val="20"/>
                <w:lang w:eastAsia="zh-TW"/>
              </w:rPr>
            </w:pPr>
          </w:p>
        </w:tc>
      </w:tr>
      <w:tr w:rsidR="0097232E" w:rsidRPr="00412657" w:rsidTr="002B1093">
        <w:trPr>
          <w:trHeight w:val="320"/>
        </w:trPr>
        <w:tc>
          <w:tcPr>
            <w:tcW w:w="2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6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7232E" w:rsidRPr="001219A7" w:rsidRDefault="0097232E" w:rsidP="002B1093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TW"/>
              </w:rPr>
            </w:pPr>
            <w:r w:rsidRPr="001219A7">
              <w:rPr>
                <w:rFonts w:eastAsia="Times New Roman"/>
                <w:b/>
                <w:color w:val="000000"/>
                <w:sz w:val="18"/>
                <w:szCs w:val="18"/>
                <w:lang w:eastAsia="zh-TW"/>
              </w:rPr>
              <w:t>LTFU</w:t>
            </w:r>
          </w:p>
        </w:tc>
        <w:tc>
          <w:tcPr>
            <w:tcW w:w="5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N</w:t>
            </w:r>
          </w:p>
        </w:tc>
        <w:tc>
          <w:tcPr>
            <w:tcW w:w="3860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Severe disease on chest radiograph</w:t>
            </w:r>
          </w:p>
        </w:tc>
        <w:tc>
          <w:tcPr>
            <w:tcW w:w="3500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Malnourished (low weight, edema or low weight for age)</w:t>
            </w:r>
          </w:p>
        </w:tc>
        <w:tc>
          <w:tcPr>
            <w:tcW w:w="344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Previous Treatment</w:t>
            </w:r>
          </w:p>
        </w:tc>
      </w:tr>
      <w:tr w:rsidR="0097232E" w:rsidRPr="00412657" w:rsidTr="002B1093">
        <w:trPr>
          <w:trHeight w:val="320"/>
        </w:trPr>
        <w:tc>
          <w:tcPr>
            <w:tcW w:w="2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7232E" w:rsidRPr="00412657" w:rsidRDefault="0097232E" w:rsidP="002B1093">
            <w:pPr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232E" w:rsidRPr="00412657" w:rsidRDefault="0097232E" w:rsidP="002B1093">
            <w:pPr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232E" w:rsidRPr="00412657" w:rsidRDefault="0097232E" w:rsidP="002B1093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Missin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Missin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Missin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sz w:val="18"/>
                <w:szCs w:val="18"/>
                <w:lang w:eastAsia="zh-TW"/>
              </w:rPr>
              <w:t>%</w:t>
            </w:r>
          </w:p>
        </w:tc>
      </w:tr>
      <w:tr w:rsidR="0097232E" w:rsidRPr="00412657" w:rsidTr="002B1093">
        <w:trPr>
          <w:trHeight w:val="320"/>
        </w:trPr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All bacteriologically confirmed MDR-TB without XDR-TB (N=731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6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5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0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8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5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9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9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5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1%</w:t>
            </w:r>
          </w:p>
        </w:tc>
      </w:tr>
      <w:tr w:rsidR="0097232E" w:rsidRPr="00412657" w:rsidTr="002B1093">
        <w:trPr>
          <w:trHeight w:val="320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7232E" w:rsidRPr="00412657" w:rsidRDefault="0097232E" w:rsidP="002B1093">
            <w:pPr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52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4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4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6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9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6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7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9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4%</w:t>
            </w:r>
          </w:p>
        </w:tc>
      </w:tr>
      <w:tr w:rsidR="0097232E" w:rsidRPr="00412657" w:rsidTr="002B1093">
        <w:trPr>
          <w:trHeight w:val="320"/>
        </w:trPr>
        <w:tc>
          <w:tcPr>
            <w:tcW w:w="2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All clinically confirmed MDR-TB (N=244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2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5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9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2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7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3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7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8%</w:t>
            </w:r>
          </w:p>
        </w:tc>
      </w:tr>
      <w:tr w:rsidR="0097232E" w:rsidRPr="00412657" w:rsidTr="002B1093">
        <w:trPr>
          <w:trHeight w:val="340"/>
        </w:trPr>
        <w:tc>
          <w:tcPr>
            <w:tcW w:w="2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7232E" w:rsidRPr="00412657" w:rsidRDefault="0097232E" w:rsidP="002B1093">
            <w:pPr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TW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5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5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0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5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4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5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0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6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232E" w:rsidRPr="00412657" w:rsidRDefault="0097232E" w:rsidP="002B109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 w:rsidRPr="00412657">
              <w:rPr>
                <w:rFonts w:eastAsia="Times New Roman"/>
                <w:color w:val="000000"/>
                <w:sz w:val="18"/>
                <w:szCs w:val="18"/>
                <w:lang w:eastAsia="zh-TW"/>
              </w:rPr>
              <w:t>30%</w:t>
            </w:r>
          </w:p>
        </w:tc>
      </w:tr>
    </w:tbl>
    <w:p w:rsidR="00CF301B" w:rsidRDefault="00CF301B">
      <w:bookmarkStart w:id="0" w:name="_GoBack"/>
      <w:bookmarkEnd w:id="0"/>
    </w:p>
    <w:sectPr w:rsidR="00CF301B" w:rsidSect="0097232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32E"/>
    <w:rsid w:val="0097232E"/>
    <w:rsid w:val="00BF36AD"/>
    <w:rsid w:val="00CF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0E02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32E"/>
    <w:rPr>
      <w:rFonts w:ascii="Calibri" w:eastAsia="MS Mincho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32E"/>
    <w:rPr>
      <w:rFonts w:ascii="Calibri" w:eastAsia="MS Mincho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4</Characters>
  <Application>Microsoft Macintosh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ARAUSZ</dc:creator>
  <cp:keywords/>
  <dc:description/>
  <cp:lastModifiedBy>EHARAUSZ</cp:lastModifiedBy>
  <cp:revision>1</cp:revision>
  <dcterms:created xsi:type="dcterms:W3CDTF">2018-03-20T16:12:00Z</dcterms:created>
  <dcterms:modified xsi:type="dcterms:W3CDTF">2018-03-20T16:17:00Z</dcterms:modified>
</cp:coreProperties>
</file>